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0785" w:rsidRPr="002851DB" w:rsidRDefault="00D10785">
      <w:pPr>
        <w:rPr>
          <w:b/>
          <w:lang w:val="en-US"/>
        </w:rPr>
      </w:pPr>
      <w:bookmarkStart w:id="0" w:name="_GoBack"/>
      <w:bookmarkEnd w:id="0"/>
    </w:p>
    <w:p w:rsidR="002851DB" w:rsidRDefault="002851DB">
      <w:pPr>
        <w:rPr>
          <w:lang w:val="en-US"/>
        </w:rPr>
      </w:pPr>
      <w:r w:rsidRPr="002851DB">
        <w:rPr>
          <w:b/>
          <w:lang w:val="en-US"/>
        </w:rPr>
        <w:t>Supplementary material: Table 1</w:t>
      </w:r>
      <w:r>
        <w:rPr>
          <w:b/>
          <w:lang w:val="en-US"/>
        </w:rPr>
        <w:t xml:space="preserve">: </w:t>
      </w:r>
      <w:r>
        <w:rPr>
          <w:lang w:val="en-US"/>
        </w:rPr>
        <w:t xml:space="preserve">Factors associated with loss to follow up amongst clients in clinic care </w:t>
      </w:r>
    </w:p>
    <w:tbl>
      <w:tblPr>
        <w:tblW w:w="7536" w:type="dxa"/>
        <w:tblLook w:val="04A0" w:firstRow="1" w:lastRow="0" w:firstColumn="1" w:lastColumn="0" w:noHBand="0" w:noVBand="1"/>
      </w:tblPr>
      <w:tblGrid>
        <w:gridCol w:w="1858"/>
        <w:gridCol w:w="960"/>
        <w:gridCol w:w="1399"/>
        <w:gridCol w:w="960"/>
        <w:gridCol w:w="1399"/>
        <w:gridCol w:w="960"/>
      </w:tblGrid>
      <w:tr w:rsidR="002851DB" w:rsidRPr="002851DB" w:rsidTr="002851DB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DB" w:rsidRPr="002851DB" w:rsidRDefault="002851DB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DB" w:rsidRPr="002851DB" w:rsidRDefault="002851DB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DB" w:rsidRPr="002851DB" w:rsidRDefault="002851DB" w:rsidP="002851D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  <w:t>Crude  hazard ratio (95% CI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DB" w:rsidRPr="002851DB" w:rsidRDefault="002851DB" w:rsidP="002851D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  <w:t>P value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DB" w:rsidRPr="002851DB" w:rsidRDefault="002851DB" w:rsidP="002851D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  <w:t>Adjusted hazard ratio (95% CI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DB" w:rsidRPr="002851DB" w:rsidRDefault="002851DB" w:rsidP="002851D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  <w:t>P value</w:t>
            </w:r>
          </w:p>
        </w:tc>
      </w:tr>
      <w:tr w:rsidR="002D064F" w:rsidRPr="002851DB" w:rsidTr="009125D3">
        <w:trPr>
          <w:trHeight w:val="315"/>
        </w:trPr>
        <w:tc>
          <w:tcPr>
            <w:tcW w:w="185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  <w:t>Gender</w:t>
            </w:r>
          </w:p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  <w:t>Male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0,96</w:t>
            </w:r>
          </w:p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(0,63-1,45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0,84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0</w:t>
            </w:r>
          </w:p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1,06</w:t>
            </w:r>
          </w:p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(0,69-1,61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0,792</w:t>
            </w:r>
          </w:p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</w:p>
        </w:tc>
      </w:tr>
      <w:tr w:rsidR="002D064F" w:rsidRPr="002851DB" w:rsidTr="009125D3">
        <w:trPr>
          <w:trHeight w:val="315"/>
        </w:trPr>
        <w:tc>
          <w:tcPr>
            <w:tcW w:w="18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  <w:t>Female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1(-)</w:t>
            </w: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</w:p>
        </w:tc>
      </w:tr>
      <w:tr w:rsidR="002851DB" w:rsidRPr="002851DB" w:rsidTr="002851DB">
        <w:trPr>
          <w:trHeight w:val="315"/>
        </w:trPr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DB" w:rsidRDefault="002851DB" w:rsidP="002851D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  <w:t>Age</w:t>
            </w:r>
          </w:p>
          <w:p w:rsidR="002851DB" w:rsidRPr="002851DB" w:rsidRDefault="002851DB" w:rsidP="002851D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DB" w:rsidRPr="002851DB" w:rsidRDefault="002851DB" w:rsidP="002851D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  <w:t>Years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DB" w:rsidRDefault="002851DB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0,99</w:t>
            </w:r>
          </w:p>
          <w:p w:rsidR="002851DB" w:rsidRPr="002851DB" w:rsidRDefault="002851DB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(0,96-1,0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DB" w:rsidRPr="002851DB" w:rsidRDefault="002851DB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0,20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DB" w:rsidRDefault="002851DB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0,99</w:t>
            </w:r>
          </w:p>
          <w:p w:rsidR="002851DB" w:rsidRPr="002851DB" w:rsidRDefault="002851DB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(0,97-1,0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51DB" w:rsidRDefault="002851DB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0,282</w:t>
            </w:r>
          </w:p>
          <w:p w:rsidR="00CD14ED" w:rsidRPr="002851DB" w:rsidRDefault="00CD14ED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</w:p>
        </w:tc>
      </w:tr>
      <w:tr w:rsidR="002D064F" w:rsidRPr="002851DB" w:rsidTr="007D00F3">
        <w:trPr>
          <w:trHeight w:val="315"/>
        </w:trPr>
        <w:tc>
          <w:tcPr>
            <w:tcW w:w="185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  <w:t>Baseline CD4</w:t>
            </w:r>
          </w:p>
          <w:p w:rsidR="002D064F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  <w:t>(cells/µL)</w:t>
            </w:r>
          </w:p>
          <w:p w:rsidR="002D064F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</w:p>
          <w:p w:rsidR="002D064F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</w:p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  <w:t>&gt; 5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(-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0,002</w:t>
            </w:r>
          </w:p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</w:p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</w:p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1(-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0,005</w:t>
            </w:r>
          </w:p>
          <w:p w:rsidR="002D064F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</w:p>
          <w:p w:rsidR="002D064F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</w:p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</w:p>
        </w:tc>
      </w:tr>
      <w:tr w:rsidR="002D064F" w:rsidRPr="002851DB" w:rsidTr="004C2C13">
        <w:trPr>
          <w:trHeight w:val="315"/>
        </w:trPr>
        <w:tc>
          <w:tcPr>
            <w:tcW w:w="18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  <w:t>350 -5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0,64</w:t>
            </w:r>
          </w:p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(0,37-1,11)</w:t>
            </w:r>
          </w:p>
        </w:tc>
        <w:tc>
          <w:tcPr>
            <w:tcW w:w="9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0,6</w:t>
            </w:r>
          </w:p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(0,35-1,04)</w:t>
            </w:r>
          </w:p>
        </w:tc>
        <w:tc>
          <w:tcPr>
            <w:tcW w:w="9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</w:p>
        </w:tc>
      </w:tr>
      <w:tr w:rsidR="002D064F" w:rsidRPr="002851DB" w:rsidTr="00B2699B">
        <w:trPr>
          <w:trHeight w:val="315"/>
        </w:trPr>
        <w:tc>
          <w:tcPr>
            <w:tcW w:w="18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  <w:t>200-35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0,66</w:t>
            </w:r>
          </w:p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(0,38-1,15)</w:t>
            </w:r>
          </w:p>
        </w:tc>
        <w:tc>
          <w:tcPr>
            <w:tcW w:w="9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0,66</w:t>
            </w:r>
          </w:p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(0,37-1,15)</w:t>
            </w:r>
          </w:p>
        </w:tc>
        <w:tc>
          <w:tcPr>
            <w:tcW w:w="9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</w:p>
        </w:tc>
      </w:tr>
      <w:tr w:rsidR="002D064F" w:rsidRPr="002851DB" w:rsidTr="00B2699B">
        <w:trPr>
          <w:trHeight w:val="315"/>
        </w:trPr>
        <w:tc>
          <w:tcPr>
            <w:tcW w:w="18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  <w:t>0-2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0,56</w:t>
            </w:r>
          </w:p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(0,3-1,05)</w:t>
            </w: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0,58</w:t>
            </w:r>
          </w:p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(0,31-1,07)</w:t>
            </w: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</w:p>
        </w:tc>
      </w:tr>
      <w:tr w:rsidR="002D064F" w:rsidRPr="002851DB" w:rsidTr="003902FD">
        <w:trPr>
          <w:trHeight w:val="315"/>
        </w:trPr>
        <w:tc>
          <w:tcPr>
            <w:tcW w:w="185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  <w:t>Year ART start</w:t>
            </w:r>
          </w:p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  <w:t>2014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D064F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0,023</w:t>
            </w:r>
          </w:p>
          <w:p w:rsidR="002D064F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</w:p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0,018</w:t>
            </w:r>
          </w:p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</w:p>
        </w:tc>
      </w:tr>
      <w:tr w:rsidR="002D064F" w:rsidRPr="002851DB" w:rsidTr="003902FD">
        <w:trPr>
          <w:trHeight w:val="300"/>
        </w:trPr>
        <w:tc>
          <w:tcPr>
            <w:tcW w:w="18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ZA"/>
              </w:rPr>
              <w:t>2015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1,73</w:t>
            </w:r>
          </w:p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(1,08-2,76)</w:t>
            </w: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1,76</w:t>
            </w:r>
          </w:p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  <w:r w:rsidRPr="002851DB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(1,1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0</w:t>
            </w:r>
            <w:r w:rsidRPr="002851DB"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  <w:t>-2,81)</w:t>
            </w: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64F" w:rsidRPr="002851DB" w:rsidRDefault="002D064F" w:rsidP="002851D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ZA"/>
              </w:rPr>
            </w:pPr>
          </w:p>
        </w:tc>
      </w:tr>
    </w:tbl>
    <w:p w:rsidR="002851DB" w:rsidRPr="002851DB" w:rsidRDefault="002851DB">
      <w:pPr>
        <w:rPr>
          <w:lang w:val="en-US"/>
        </w:rPr>
      </w:pPr>
      <w:r>
        <w:rPr>
          <w:lang w:val="en-US"/>
        </w:rPr>
        <w:t xml:space="preserve">This analysis was restricted to person time contributed by </w:t>
      </w:r>
      <w:r w:rsidR="00E121CA">
        <w:rPr>
          <w:lang w:val="en-US"/>
        </w:rPr>
        <w:t xml:space="preserve">447 </w:t>
      </w:r>
      <w:r>
        <w:rPr>
          <w:lang w:val="en-US"/>
        </w:rPr>
        <w:t xml:space="preserve">individuals in clinics. Baseline covariates including PMTCT status, baseline TB status and ART experience, were excluded from analysis due to collinearity </w:t>
      </w:r>
    </w:p>
    <w:sectPr w:rsidR="002851DB" w:rsidRPr="002851DB" w:rsidSect="00F46A3F">
      <w:pgSz w:w="11906" w:h="16838" w:code="9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1DB"/>
    <w:rsid w:val="002851DB"/>
    <w:rsid w:val="002D064F"/>
    <w:rsid w:val="00CD14ED"/>
    <w:rsid w:val="00D10785"/>
    <w:rsid w:val="00E121CA"/>
    <w:rsid w:val="00F26453"/>
    <w:rsid w:val="00F4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F443E0FE-9A84-4D79-B91B-8D3221FB0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06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6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517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ck, PA, Dr &lt;peterb@sun.ac.za&gt;</dc:creator>
  <cp:keywords/>
  <dc:description/>
  <cp:lastModifiedBy>Bock, PA, Dr &lt;peterb@sun.ac.za&gt;</cp:lastModifiedBy>
  <cp:revision>5</cp:revision>
  <dcterms:created xsi:type="dcterms:W3CDTF">2019-06-14T12:43:00Z</dcterms:created>
  <dcterms:modified xsi:type="dcterms:W3CDTF">2019-07-22T13:42:00Z</dcterms:modified>
</cp:coreProperties>
</file>